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3FF6F" w14:textId="77777777" w:rsidR="00466A38" w:rsidRDefault="00466A38" w:rsidP="00431D96">
      <w:pPr>
        <w:pStyle w:val="Normal0"/>
        <w:spacing w:line="360" w:lineRule="auto"/>
      </w:pPr>
    </w:p>
    <w:p w14:paraId="07A56861" w14:textId="77777777" w:rsidR="00466A38" w:rsidRDefault="00466A38" w:rsidP="00431D96">
      <w:pPr>
        <w:pStyle w:val="Normal0"/>
        <w:spacing w:line="360" w:lineRule="auto"/>
      </w:pPr>
    </w:p>
    <w:p w14:paraId="35D24FB2" w14:textId="77777777" w:rsidR="00466A38" w:rsidRDefault="00466A38" w:rsidP="00431D96">
      <w:pPr>
        <w:pStyle w:val="Normal0"/>
        <w:spacing w:line="360" w:lineRule="auto"/>
      </w:pPr>
    </w:p>
    <w:p w14:paraId="06BF21DE" w14:textId="77777777" w:rsidR="00466A38" w:rsidRDefault="00466A38" w:rsidP="00431D96">
      <w:pPr>
        <w:pStyle w:val="Normal0"/>
        <w:spacing w:line="360" w:lineRule="auto"/>
      </w:pPr>
    </w:p>
    <w:p w14:paraId="40DC3C82" w14:textId="4DF4B6E5" w:rsidR="00466A38" w:rsidRDefault="00466A38" w:rsidP="00466A38">
      <w:pPr>
        <w:pStyle w:val="Normal0"/>
        <w:spacing w:line="36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40194A14" wp14:editId="1FFC8150">
            <wp:extent cx="4114800" cy="4114800"/>
            <wp:effectExtent l="0" t="0" r="0" b="0"/>
            <wp:docPr id="20412190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219062" name="Picture 20412190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1D529" w14:textId="77777777" w:rsidR="00466A38" w:rsidRDefault="00466A38" w:rsidP="00431D96">
      <w:pPr>
        <w:pStyle w:val="Normal0"/>
        <w:spacing w:line="360" w:lineRule="auto"/>
      </w:pPr>
    </w:p>
    <w:p w14:paraId="6326ED65" w14:textId="77777777" w:rsidR="00466A38" w:rsidRDefault="00466A38" w:rsidP="00431D96">
      <w:pPr>
        <w:pStyle w:val="Normal0"/>
        <w:spacing w:line="360" w:lineRule="auto"/>
        <w:rPr>
          <w:b/>
          <w:bCs/>
        </w:rPr>
      </w:pPr>
    </w:p>
    <w:p w14:paraId="7241041A" w14:textId="177E4B99" w:rsidR="00545D23" w:rsidRDefault="00545D23" w:rsidP="00431D96">
      <w:pPr>
        <w:pStyle w:val="Normal0"/>
        <w:spacing w:line="360" w:lineRule="auto"/>
        <w:rPr>
          <w:rFonts w:eastAsia="Helvetica Neue"/>
        </w:rPr>
      </w:pPr>
      <w:r w:rsidRPr="6DEB869E">
        <w:rPr>
          <w:b/>
          <w:bCs/>
        </w:rPr>
        <w:t>Supplementary Figure S4</w:t>
      </w:r>
      <w:r>
        <w:t xml:space="preserve">. </w:t>
      </w:r>
      <w:r w:rsidRPr="00466A38">
        <w:rPr>
          <w:rFonts w:eastAsia="Helvetica Neue"/>
          <w:b/>
          <w:bCs/>
        </w:rPr>
        <w:t>Receiver operating characteristic (ROC) curves for the data source subgroups (Korea, Republic of Korea; TCGA, The Cancer Genome Atlas Program; US, United States)</w:t>
      </w:r>
    </w:p>
    <w:p w14:paraId="434756E0" w14:textId="77777777" w:rsidR="00545D23" w:rsidRDefault="00545D23" w:rsidP="00431D96">
      <w:pPr>
        <w:spacing w:line="360" w:lineRule="auto"/>
        <w:rPr>
          <w:rFonts w:eastAsia="Helvetica Neue"/>
        </w:rPr>
      </w:pPr>
      <w:r w:rsidRPr="6DEB869E">
        <w:rPr>
          <w:rFonts w:eastAsia="Helvetica Neue"/>
        </w:rPr>
        <w:t>The figure indicates the area under the ROC curve (AUROC) together with the corresponding 95% confidence intervals.</w:t>
      </w:r>
    </w:p>
    <w:p w14:paraId="22DCABC4" w14:textId="77777777" w:rsidR="00545D23" w:rsidRDefault="00545D23" w:rsidP="00431D96">
      <w:pPr>
        <w:pStyle w:val="Normal0"/>
        <w:spacing w:line="360" w:lineRule="auto"/>
      </w:pPr>
    </w:p>
    <w:p w14:paraId="07134B8E" w14:textId="77777777" w:rsidR="00D07BC9" w:rsidRDefault="00D07BC9" w:rsidP="00431D96">
      <w:pPr>
        <w:spacing w:line="360" w:lineRule="auto"/>
      </w:pPr>
      <w:bookmarkStart w:id="0" w:name="_heading=h.cb82vuwmaku1"/>
      <w:bookmarkEnd w:id="0"/>
    </w:p>
    <w:sectPr w:rsidR="00D0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23"/>
    <w:rsid w:val="000063A2"/>
    <w:rsid w:val="0000748B"/>
    <w:rsid w:val="0001430F"/>
    <w:rsid w:val="00025A89"/>
    <w:rsid w:val="0005487F"/>
    <w:rsid w:val="00054D7C"/>
    <w:rsid w:val="00067827"/>
    <w:rsid w:val="00075A9E"/>
    <w:rsid w:val="000A3641"/>
    <w:rsid w:val="000C58E9"/>
    <w:rsid w:val="00154D30"/>
    <w:rsid w:val="00182AFE"/>
    <w:rsid w:val="00185DE9"/>
    <w:rsid w:val="00195BE9"/>
    <w:rsid w:val="001C13B8"/>
    <w:rsid w:val="001E58E1"/>
    <w:rsid w:val="00215AB6"/>
    <w:rsid w:val="0022153A"/>
    <w:rsid w:val="0023004D"/>
    <w:rsid w:val="00272C71"/>
    <w:rsid w:val="002C218E"/>
    <w:rsid w:val="002D28B9"/>
    <w:rsid w:val="002D73BF"/>
    <w:rsid w:val="002E3586"/>
    <w:rsid w:val="002E3FD7"/>
    <w:rsid w:val="002F30CD"/>
    <w:rsid w:val="002F6C34"/>
    <w:rsid w:val="003559F6"/>
    <w:rsid w:val="003653EB"/>
    <w:rsid w:val="0039395A"/>
    <w:rsid w:val="00393E50"/>
    <w:rsid w:val="003E61D6"/>
    <w:rsid w:val="00431D96"/>
    <w:rsid w:val="004436D3"/>
    <w:rsid w:val="00466A38"/>
    <w:rsid w:val="00467A65"/>
    <w:rsid w:val="004955F3"/>
    <w:rsid w:val="004A42C9"/>
    <w:rsid w:val="004C7038"/>
    <w:rsid w:val="004D2821"/>
    <w:rsid w:val="004E155D"/>
    <w:rsid w:val="004E6E69"/>
    <w:rsid w:val="004E7935"/>
    <w:rsid w:val="005318E0"/>
    <w:rsid w:val="00536B37"/>
    <w:rsid w:val="00542871"/>
    <w:rsid w:val="005459CC"/>
    <w:rsid w:val="00545D23"/>
    <w:rsid w:val="00553419"/>
    <w:rsid w:val="0056097E"/>
    <w:rsid w:val="0057075B"/>
    <w:rsid w:val="00577A97"/>
    <w:rsid w:val="00587B70"/>
    <w:rsid w:val="005B2AF7"/>
    <w:rsid w:val="005E749A"/>
    <w:rsid w:val="005F6894"/>
    <w:rsid w:val="00600979"/>
    <w:rsid w:val="00606E7C"/>
    <w:rsid w:val="00632877"/>
    <w:rsid w:val="00633906"/>
    <w:rsid w:val="00644E64"/>
    <w:rsid w:val="00693B41"/>
    <w:rsid w:val="006A64EA"/>
    <w:rsid w:val="006B1044"/>
    <w:rsid w:val="007020DB"/>
    <w:rsid w:val="0070794A"/>
    <w:rsid w:val="007269B4"/>
    <w:rsid w:val="00732B0E"/>
    <w:rsid w:val="00737E1C"/>
    <w:rsid w:val="007466E8"/>
    <w:rsid w:val="0076231D"/>
    <w:rsid w:val="007963C5"/>
    <w:rsid w:val="00797C60"/>
    <w:rsid w:val="007C0AA2"/>
    <w:rsid w:val="0084500F"/>
    <w:rsid w:val="00874562"/>
    <w:rsid w:val="00875190"/>
    <w:rsid w:val="008E7E9C"/>
    <w:rsid w:val="008F084D"/>
    <w:rsid w:val="009125A7"/>
    <w:rsid w:val="00923CE8"/>
    <w:rsid w:val="009A45CA"/>
    <w:rsid w:val="00A24FBB"/>
    <w:rsid w:val="00A32F1E"/>
    <w:rsid w:val="00A626E8"/>
    <w:rsid w:val="00A676BB"/>
    <w:rsid w:val="00A726C1"/>
    <w:rsid w:val="00A83222"/>
    <w:rsid w:val="00AD4264"/>
    <w:rsid w:val="00AE1EE4"/>
    <w:rsid w:val="00AE5B24"/>
    <w:rsid w:val="00AE7331"/>
    <w:rsid w:val="00AF64EC"/>
    <w:rsid w:val="00B041B4"/>
    <w:rsid w:val="00B215E2"/>
    <w:rsid w:val="00B261CE"/>
    <w:rsid w:val="00BA14D3"/>
    <w:rsid w:val="00BB7994"/>
    <w:rsid w:val="00C36065"/>
    <w:rsid w:val="00CD3238"/>
    <w:rsid w:val="00CE43B1"/>
    <w:rsid w:val="00D0745C"/>
    <w:rsid w:val="00D07BC9"/>
    <w:rsid w:val="00D1153D"/>
    <w:rsid w:val="00D161B5"/>
    <w:rsid w:val="00D31D51"/>
    <w:rsid w:val="00D33BE2"/>
    <w:rsid w:val="00D413C1"/>
    <w:rsid w:val="00D578E8"/>
    <w:rsid w:val="00D62099"/>
    <w:rsid w:val="00D64E91"/>
    <w:rsid w:val="00D75BD1"/>
    <w:rsid w:val="00DA4C42"/>
    <w:rsid w:val="00DC03C2"/>
    <w:rsid w:val="00DE5D20"/>
    <w:rsid w:val="00E20DBC"/>
    <w:rsid w:val="00E244C8"/>
    <w:rsid w:val="00E24976"/>
    <w:rsid w:val="00E27583"/>
    <w:rsid w:val="00E3228F"/>
    <w:rsid w:val="00E426E1"/>
    <w:rsid w:val="00E45A80"/>
    <w:rsid w:val="00E45F3A"/>
    <w:rsid w:val="00E47962"/>
    <w:rsid w:val="00E82749"/>
    <w:rsid w:val="00E827F5"/>
    <w:rsid w:val="00E861DC"/>
    <w:rsid w:val="00ED3B82"/>
    <w:rsid w:val="00EE7997"/>
    <w:rsid w:val="00EF5C3A"/>
    <w:rsid w:val="00F62C88"/>
    <w:rsid w:val="00F95A5D"/>
    <w:rsid w:val="00F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EFCB2"/>
  <w15:chartTrackingRefBased/>
  <w15:docId w15:val="{A3A849A2-A2F1-9745-8D11-D722D9C8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D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2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D2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D2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D23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2F6C34"/>
    <w:rPr>
      <w:rFonts w:ascii="Helvetica Neue" w:eastAsia="Batang" w:hAnsi="Helvetica Neue" w:cs="Helvetica Neue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Ross</dc:creator>
  <cp:keywords/>
  <dc:description/>
  <cp:lastModifiedBy>Hill, Ross</cp:lastModifiedBy>
  <cp:revision>13</cp:revision>
  <dcterms:created xsi:type="dcterms:W3CDTF">2025-10-24T07:51:00Z</dcterms:created>
  <dcterms:modified xsi:type="dcterms:W3CDTF">2025-11-03T08:40:00Z</dcterms:modified>
</cp:coreProperties>
</file>